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617" w:rsidRPr="00454B80" w:rsidRDefault="002B1617" w:rsidP="002B161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pplementary Material </w:t>
      </w:r>
      <w:proofErr w:type="gramStart"/>
      <w:r>
        <w:rPr>
          <w:rFonts w:ascii="Times New Roman" w:eastAsia="Times New Roman" w:hAnsi="Times New Roman" w:cs="Times New Roman"/>
        </w:rPr>
        <w:t>2</w:t>
      </w:r>
      <w:proofErr w:type="gramEnd"/>
      <w:r w:rsidRPr="20D5438A">
        <w:rPr>
          <w:rFonts w:ascii="Times New Roman" w:eastAsia="Times New Roman" w:hAnsi="Times New Roman" w:cs="Times New Roman"/>
        </w:rPr>
        <w:t>. Questions assessing the AHA Life’s Simple 7 Cardiovascular Risk Factors</w:t>
      </w:r>
    </w:p>
    <w:p w:rsidR="005F0CCB" w:rsidRDefault="002B1617" w:rsidP="002B1617"/>
    <w:p w:rsidR="002B1617" w:rsidRDefault="002B1617" w:rsidP="002B1617">
      <w:r>
        <w:rPr>
          <w:noProof/>
        </w:rPr>
        <w:drawing>
          <wp:anchor distT="0" distB="0" distL="114300" distR="114300" simplePos="0" relativeHeight="251659264" behindDoc="0" locked="0" layoutInCell="1" allowOverlap="1" wp14:anchorId="4323BE26" wp14:editId="4D429577">
            <wp:simplePos x="0" y="0"/>
            <wp:positionH relativeFrom="margin">
              <wp:align>right</wp:align>
            </wp:positionH>
            <wp:positionV relativeFrom="paragraph">
              <wp:posOffset>287020</wp:posOffset>
            </wp:positionV>
            <wp:extent cx="5943600" cy="6353810"/>
            <wp:effectExtent l="0" t="0" r="0" b="8890"/>
            <wp:wrapThrough wrapText="bothSides">
              <wp:wrapPolygon edited="0">
                <wp:start x="0" y="0"/>
                <wp:lineTo x="0" y="21565"/>
                <wp:lineTo x="21531" y="21565"/>
                <wp:lineTo x="21531" y="0"/>
                <wp:lineTo x="0" y="0"/>
              </wp:wrapPolygon>
            </wp:wrapThrough>
            <wp:docPr id="1469288885" name="Picture 14692888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53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B1617" w:rsidRDefault="002B1617" w:rsidP="002B1617"/>
    <w:p w:rsidR="002B1617" w:rsidRDefault="002B1617" w:rsidP="002B1617"/>
    <w:p w:rsidR="002B1617" w:rsidRDefault="002B1617" w:rsidP="002B1617"/>
    <w:p w:rsidR="002B1617" w:rsidRDefault="002B1617" w:rsidP="002B1617"/>
    <w:p w:rsidR="002B1617" w:rsidRDefault="002B1617" w:rsidP="002B1617"/>
    <w:p w:rsidR="002B1617" w:rsidRDefault="002B1617" w:rsidP="002B1617"/>
    <w:p w:rsidR="002B1617" w:rsidRDefault="002B1617" w:rsidP="002B1617">
      <w:r>
        <w:rPr>
          <w:noProof/>
        </w:rPr>
        <w:lastRenderedPageBreak/>
        <w:drawing>
          <wp:inline distT="0" distB="0" distL="0" distR="0" wp14:anchorId="7B3FA1C0" wp14:editId="532D4C8B">
            <wp:extent cx="5380074" cy="2409825"/>
            <wp:effectExtent l="0" t="0" r="0" b="0"/>
            <wp:docPr id="2070311613" name="Picture 20703116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44" cy="2417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1617" w:rsidRPr="002B1617" w:rsidRDefault="002B1617" w:rsidP="002B1617">
      <w:r>
        <w:rPr>
          <w:noProof/>
        </w:rPr>
        <w:drawing>
          <wp:inline distT="0" distB="0" distL="0" distR="0" wp14:anchorId="75175542">
            <wp:extent cx="5608955" cy="38227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382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noProof/>
        </w:rPr>
        <w:drawing>
          <wp:inline distT="0" distB="0" distL="0" distR="0" wp14:anchorId="6AA5E72C" wp14:editId="79A28296">
            <wp:extent cx="5126990" cy="1725295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990" cy="1725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B1617" w:rsidRPr="002B16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617"/>
    <w:rsid w:val="001A0AD1"/>
    <w:rsid w:val="002B1617"/>
    <w:rsid w:val="00EF2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398A69A4"/>
  <w15:chartTrackingRefBased/>
  <w15:docId w15:val="{F14701BD-51ED-450E-BDDA-6A9A52A6D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61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B1617"/>
    <w:pPr>
      <w:spacing w:after="0" w:line="240" w:lineRule="auto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16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6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yenne Wagi</dc:creator>
  <cp:keywords/>
  <dc:description/>
  <cp:lastModifiedBy>Cheyenne Wagi</cp:lastModifiedBy>
  <cp:revision>1</cp:revision>
  <dcterms:created xsi:type="dcterms:W3CDTF">2024-01-18T18:04:00Z</dcterms:created>
  <dcterms:modified xsi:type="dcterms:W3CDTF">2024-01-18T18:07:00Z</dcterms:modified>
</cp:coreProperties>
</file>